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27FC8" w14:textId="3F86BB59" w:rsidR="00BC2FDE" w:rsidRPr="00A0478D" w:rsidRDefault="00BC2FDE" w:rsidP="00BC2FDE">
      <w:pPr>
        <w:rPr>
          <w:rFonts w:ascii="Times New Roman" w:hAnsi="Times New Roman" w:cs="Times New Roman"/>
          <w:b/>
        </w:rPr>
      </w:pPr>
      <w:r w:rsidRPr="00A0478D">
        <w:rPr>
          <w:rFonts w:ascii="Times New Roman" w:hAnsi="Times New Roman" w:cs="Times New Roman"/>
          <w:b/>
        </w:rPr>
        <w:t>Table S2.</w:t>
      </w:r>
      <w:r w:rsidRPr="00A0478D">
        <w:rPr>
          <w:rFonts w:ascii="Times New Roman" w:hAnsi="Times New Roman" w:cs="Times New Roman"/>
        </w:rPr>
        <w:t xml:space="preserve"> </w:t>
      </w:r>
      <w:r w:rsidR="000124FD" w:rsidRPr="000124FD">
        <w:t xml:space="preserve"> </w:t>
      </w:r>
      <w:r w:rsidR="000124FD" w:rsidRPr="000124FD">
        <w:rPr>
          <w:rFonts w:ascii="Times New Roman" w:hAnsi="Times New Roman" w:cs="Times New Roman"/>
        </w:rPr>
        <w:t>OR with 95%CIs and nomogram points of candidate ESCC risk factors</w:t>
      </w:r>
      <w:r w:rsidRPr="000124FD">
        <w:rPr>
          <w:rFonts w:ascii="Times New Roman" w:hAnsi="Times New Roman" w:cs="Times New Roman"/>
        </w:rPr>
        <w:t>.</w:t>
      </w:r>
      <w:r w:rsidRPr="00A0478D">
        <w:rPr>
          <w:rFonts w:ascii="Times New Roman" w:hAnsi="Times New Roman" w:cs="Times New Roman"/>
          <w:b/>
          <w:vertAlign w:val="superscript"/>
        </w:rPr>
        <w:t xml:space="preserve"> a</w:t>
      </w:r>
    </w:p>
    <w:tbl>
      <w:tblPr>
        <w:tblStyle w:val="a7"/>
        <w:tblpPr w:leftFromText="180" w:rightFromText="180" w:vertAnchor="text" w:horzAnchor="margin" w:tblpY="175"/>
        <w:tblW w:w="10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843"/>
        <w:gridCol w:w="1136"/>
        <w:gridCol w:w="140"/>
        <w:gridCol w:w="96"/>
        <w:gridCol w:w="1748"/>
        <w:gridCol w:w="1351"/>
      </w:tblGrid>
      <w:tr w:rsidR="00BC2FDE" w:rsidRPr="00A0478D" w14:paraId="0883B24F" w14:textId="77777777" w:rsidTr="00617B7F">
        <w:trPr>
          <w:trHeight w:val="283"/>
        </w:trPr>
        <w:tc>
          <w:tcPr>
            <w:tcW w:w="41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CFBB6" w14:textId="77777777" w:rsidR="00BC2FDE" w:rsidRPr="00A0478D" w:rsidRDefault="00BC2FDE" w:rsidP="00617B7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17039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5FCB255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F39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Women</w:t>
            </w:r>
          </w:p>
        </w:tc>
      </w:tr>
      <w:tr w:rsidR="00BC2FDE" w:rsidRPr="00A0478D" w14:paraId="700DE32F" w14:textId="77777777" w:rsidTr="00617B7F">
        <w:trPr>
          <w:trHeight w:val="283"/>
        </w:trPr>
        <w:tc>
          <w:tcPr>
            <w:tcW w:w="4109" w:type="dxa"/>
            <w:vMerge/>
            <w:tcBorders>
              <w:bottom w:val="single" w:sz="4" w:space="0" w:color="auto"/>
            </w:tcBorders>
            <w:vAlign w:val="center"/>
          </w:tcPr>
          <w:p w14:paraId="3F5C2FC1" w14:textId="77777777" w:rsidR="00BC2FDE" w:rsidRPr="00A0478D" w:rsidRDefault="00BC2FDE" w:rsidP="00617B7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A0DBA6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A0478D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0C1755A9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oin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C2FDE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  <w:tc>
          <w:tcPr>
            <w:tcW w:w="1844" w:type="dxa"/>
            <w:gridSpan w:val="2"/>
            <w:tcBorders>
              <w:bottom w:val="single" w:sz="4" w:space="0" w:color="auto"/>
            </w:tcBorders>
            <w:vAlign w:val="center"/>
          </w:tcPr>
          <w:p w14:paraId="763DEC8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478D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A0478D">
              <w:rPr>
                <w:rFonts w:ascii="Times New Roman" w:hAnsi="Times New Roman" w:cs="Times New Roman"/>
                <w:b/>
              </w:rPr>
              <w:t>95% CI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40A75FA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oin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C2FDE">
              <w:rPr>
                <w:rFonts w:ascii="Times New Roman" w:hAnsi="Times New Roman" w:cs="Times New Roman" w:hint="eastAsia"/>
                <w:b/>
                <w:vertAlign w:val="superscript"/>
              </w:rPr>
              <w:t>b</w:t>
            </w:r>
          </w:p>
        </w:tc>
      </w:tr>
      <w:tr w:rsidR="00BC2FDE" w:rsidRPr="00A0478D" w14:paraId="7472E9A7" w14:textId="77777777" w:rsidTr="00617B7F">
        <w:trPr>
          <w:trHeight w:val="283"/>
        </w:trPr>
        <w:tc>
          <w:tcPr>
            <w:tcW w:w="4109" w:type="dxa"/>
            <w:tcBorders>
              <w:top w:val="single" w:sz="4" w:space="0" w:color="auto"/>
            </w:tcBorders>
          </w:tcPr>
          <w:p w14:paraId="5FD16787" w14:textId="77777777" w:rsidR="00BC2FDE" w:rsidRPr="00A0478D" w:rsidRDefault="00BC2FDE" w:rsidP="00617B7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7D7DC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0C4F5666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  <w:vAlign w:val="center"/>
          </w:tcPr>
          <w:p w14:paraId="5AB23A87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027C4515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279BC1D0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777AA041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Illitera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E6CF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83(1.23~2.71)</w:t>
            </w:r>
          </w:p>
        </w:tc>
        <w:tc>
          <w:tcPr>
            <w:tcW w:w="1276" w:type="dxa"/>
            <w:gridSpan w:val="2"/>
            <w:vAlign w:val="center"/>
          </w:tcPr>
          <w:p w14:paraId="0B3D5D2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4C2B85B9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3.5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17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86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3CB5DAE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</w:tr>
      <w:tr w:rsidR="00BC2FDE" w:rsidRPr="00A0478D" w14:paraId="22C32DC6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1D66FFA3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Primary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D71A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25(0.90~1.75)</w:t>
            </w:r>
          </w:p>
        </w:tc>
        <w:tc>
          <w:tcPr>
            <w:tcW w:w="1276" w:type="dxa"/>
            <w:gridSpan w:val="2"/>
            <w:vAlign w:val="center"/>
          </w:tcPr>
          <w:p w14:paraId="5E6DAD7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30A50188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.4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12.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45387A9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</w:tr>
      <w:tr w:rsidR="00BC2FDE" w:rsidRPr="00A0478D" w14:paraId="18D09E1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34BFCCA3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Junior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5C89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00(0.72~1.40)</w:t>
            </w:r>
          </w:p>
        </w:tc>
        <w:tc>
          <w:tcPr>
            <w:tcW w:w="1276" w:type="dxa"/>
            <w:gridSpan w:val="2"/>
            <w:vAlign w:val="center"/>
          </w:tcPr>
          <w:p w14:paraId="375CCD0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7E31AC60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08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5.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2)</w:t>
            </w:r>
          </w:p>
        </w:tc>
        <w:tc>
          <w:tcPr>
            <w:tcW w:w="1351" w:type="dxa"/>
            <w:vAlign w:val="center"/>
          </w:tcPr>
          <w:p w14:paraId="52AED93B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</w:p>
        </w:tc>
      </w:tr>
      <w:tr w:rsidR="00BC2FDE" w:rsidRPr="00A0478D" w14:paraId="736DB633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164E13FB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High school and above</w:t>
            </w:r>
          </w:p>
        </w:tc>
        <w:tc>
          <w:tcPr>
            <w:tcW w:w="1843" w:type="dxa"/>
            <w:vAlign w:val="center"/>
          </w:tcPr>
          <w:p w14:paraId="4C613111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47A42B7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vAlign w:val="center"/>
          </w:tcPr>
          <w:p w14:paraId="00239F31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719EC80E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75C339EC" w14:textId="77777777" w:rsidTr="00617B7F">
        <w:trPr>
          <w:trHeight w:val="283"/>
        </w:trPr>
        <w:tc>
          <w:tcPr>
            <w:tcW w:w="4109" w:type="dxa"/>
          </w:tcPr>
          <w:p w14:paraId="52F3A728" w14:textId="77777777" w:rsidR="00BC2FDE" w:rsidRPr="00A0478D" w:rsidRDefault="00BC2FDE" w:rsidP="00617B7F">
            <w:pPr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Family wealth score</w:t>
            </w:r>
          </w:p>
        </w:tc>
        <w:tc>
          <w:tcPr>
            <w:tcW w:w="1843" w:type="dxa"/>
            <w:vAlign w:val="center"/>
          </w:tcPr>
          <w:p w14:paraId="68608145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94C28CE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59C64086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25A63EC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5F84C5D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D920692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1-lo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0859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2.82(2.04~3.90)</w:t>
            </w:r>
          </w:p>
        </w:tc>
        <w:tc>
          <w:tcPr>
            <w:tcW w:w="1276" w:type="dxa"/>
            <w:gridSpan w:val="2"/>
            <w:vAlign w:val="center"/>
          </w:tcPr>
          <w:p w14:paraId="63341B17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61003C9C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4.01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6122252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</w:tr>
      <w:tr w:rsidR="00BC2FDE" w:rsidRPr="00A0478D" w14:paraId="078A1771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1968E03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D73E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96(1.39~2.75)</w:t>
            </w:r>
          </w:p>
        </w:tc>
        <w:tc>
          <w:tcPr>
            <w:tcW w:w="1276" w:type="dxa"/>
            <w:gridSpan w:val="2"/>
            <w:vAlign w:val="center"/>
          </w:tcPr>
          <w:p w14:paraId="0E982A50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7E9BE8CB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02~2.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3E3EBA9E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</w:tr>
      <w:tr w:rsidR="00BC2FDE" w:rsidRPr="00A0478D" w14:paraId="4B900B7F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7B20DEF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7964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81(1.31~2.49)</w:t>
            </w:r>
          </w:p>
        </w:tc>
        <w:tc>
          <w:tcPr>
            <w:tcW w:w="1276" w:type="dxa"/>
            <w:gridSpan w:val="2"/>
            <w:vAlign w:val="center"/>
          </w:tcPr>
          <w:p w14:paraId="39B6DCED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374643A5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</w:rPr>
              <w:t>6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12~3.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1D9DD8B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</w:tr>
      <w:tr w:rsidR="00BC2FDE" w:rsidRPr="00A0478D" w14:paraId="48E2AD9F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7015DC41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90A5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66(1.20~2.30)</w:t>
            </w:r>
          </w:p>
        </w:tc>
        <w:tc>
          <w:tcPr>
            <w:tcW w:w="1276" w:type="dxa"/>
            <w:gridSpan w:val="2"/>
            <w:vAlign w:val="center"/>
          </w:tcPr>
          <w:p w14:paraId="174CB42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74A71394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4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2.43)</w:t>
            </w:r>
          </w:p>
        </w:tc>
        <w:tc>
          <w:tcPr>
            <w:tcW w:w="1351" w:type="dxa"/>
            <w:vAlign w:val="center"/>
          </w:tcPr>
          <w:p w14:paraId="48A6FA7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</w:tr>
      <w:tr w:rsidR="00BC2FDE" w:rsidRPr="00A0478D" w14:paraId="42850F20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3B2B8E2B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Q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F9E68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5E0EB4BE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7538D116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1FBA20B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25DA4A86" w14:textId="77777777" w:rsidTr="00617B7F">
        <w:trPr>
          <w:trHeight w:val="283"/>
        </w:trPr>
        <w:tc>
          <w:tcPr>
            <w:tcW w:w="4109" w:type="dxa"/>
          </w:tcPr>
          <w:p w14:paraId="05A21CE4" w14:textId="77777777" w:rsidR="00BC2FDE" w:rsidRPr="00A0478D" w:rsidRDefault="00BC2FDE" w:rsidP="00617B7F">
            <w:pPr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BMI at 10 years ago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A0478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3AF746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C2D04DB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62029E4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6AF3CBB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5422DBE5" w14:textId="77777777" w:rsidTr="00617B7F">
        <w:trPr>
          <w:trHeight w:val="283"/>
        </w:trPr>
        <w:tc>
          <w:tcPr>
            <w:tcW w:w="4109" w:type="dxa"/>
            <w:vAlign w:val="bottom"/>
          </w:tcPr>
          <w:p w14:paraId="4269CF05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</w:rPr>
              <w:t>&lt;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8.5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Underweigh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D292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76(0.99~3.12)</w:t>
            </w:r>
          </w:p>
        </w:tc>
        <w:tc>
          <w:tcPr>
            <w:tcW w:w="1276" w:type="dxa"/>
            <w:gridSpan w:val="2"/>
            <w:vAlign w:val="center"/>
          </w:tcPr>
          <w:p w14:paraId="2896307D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24CEF238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.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4.9</w:t>
            </w: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322F1AC6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</w:tr>
      <w:tr w:rsidR="00BC2FDE" w:rsidRPr="00A0478D" w14:paraId="27C1F0E6" w14:textId="77777777" w:rsidTr="00617B7F">
        <w:trPr>
          <w:trHeight w:val="283"/>
        </w:trPr>
        <w:tc>
          <w:tcPr>
            <w:tcW w:w="4109" w:type="dxa"/>
            <w:vAlign w:val="bottom"/>
          </w:tcPr>
          <w:p w14:paraId="585AC259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[18.5, 24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Normal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A839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25(0.81~1.92)</w:t>
            </w:r>
          </w:p>
        </w:tc>
        <w:tc>
          <w:tcPr>
            <w:tcW w:w="1276" w:type="dxa"/>
            <w:gridSpan w:val="2"/>
            <w:vAlign w:val="center"/>
          </w:tcPr>
          <w:p w14:paraId="74E86F0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3F7E444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66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83~3.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27FCC94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</w:tr>
      <w:tr w:rsidR="00BC2FDE" w:rsidRPr="00A0478D" w14:paraId="5BBDE789" w14:textId="77777777" w:rsidTr="00617B7F">
        <w:trPr>
          <w:trHeight w:val="283"/>
        </w:trPr>
        <w:tc>
          <w:tcPr>
            <w:tcW w:w="4109" w:type="dxa"/>
            <w:vAlign w:val="bottom"/>
          </w:tcPr>
          <w:p w14:paraId="56436E10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[24, 28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Overweight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32BA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00(0.63~1.58)</w:t>
            </w:r>
          </w:p>
        </w:tc>
        <w:tc>
          <w:tcPr>
            <w:tcW w:w="1276" w:type="dxa"/>
            <w:gridSpan w:val="2"/>
            <w:vAlign w:val="center"/>
          </w:tcPr>
          <w:p w14:paraId="47C0FE6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51EBD655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89~3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6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5F8A67D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</w:tr>
      <w:tr w:rsidR="00BC2FDE" w:rsidRPr="00A0478D" w14:paraId="7C7DA02F" w14:textId="77777777" w:rsidTr="00617B7F">
        <w:trPr>
          <w:trHeight w:val="283"/>
        </w:trPr>
        <w:tc>
          <w:tcPr>
            <w:tcW w:w="4109" w:type="dxa"/>
            <w:vAlign w:val="bottom"/>
          </w:tcPr>
          <w:p w14:paraId="1F686377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华文宋体" w:hAnsi="Times New Roman" w:cs="Times New Roman"/>
                <w:color w:val="000000" w:themeColor="text1"/>
              </w:rPr>
              <w:t xml:space="preserve">≥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28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Obese)</w:t>
            </w:r>
          </w:p>
        </w:tc>
        <w:tc>
          <w:tcPr>
            <w:tcW w:w="1843" w:type="dxa"/>
            <w:vAlign w:val="center"/>
          </w:tcPr>
          <w:p w14:paraId="02BC86E7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1590080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vAlign w:val="center"/>
          </w:tcPr>
          <w:p w14:paraId="5190287E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226E4C9B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609F62A1" w14:textId="77777777" w:rsidTr="00617B7F">
        <w:trPr>
          <w:trHeight w:val="283"/>
        </w:trPr>
        <w:tc>
          <w:tcPr>
            <w:tcW w:w="4109" w:type="dxa"/>
          </w:tcPr>
          <w:p w14:paraId="7A772F05" w14:textId="77777777" w:rsidR="00BC2FDE" w:rsidRPr="00A0478D" w:rsidRDefault="00BC2FDE" w:rsidP="00617B7F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Adult height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cm, male | female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53CE13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F15811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67067FE2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7F64FF3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8B5F6C4" w14:textId="77777777" w:rsidTr="00617B7F">
        <w:trPr>
          <w:trHeight w:val="283"/>
        </w:trPr>
        <w:tc>
          <w:tcPr>
            <w:tcW w:w="4109" w:type="dxa"/>
          </w:tcPr>
          <w:p w14:paraId="5D979453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162 | 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222C31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090606D5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4740C13E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1A423347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5FBEB0D3" w14:textId="77777777" w:rsidTr="00617B7F">
        <w:trPr>
          <w:trHeight w:val="283"/>
        </w:trPr>
        <w:tc>
          <w:tcPr>
            <w:tcW w:w="4109" w:type="dxa"/>
          </w:tcPr>
          <w:p w14:paraId="77C8C472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62, 170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 |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52, 156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445E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2.86(2.26~3.62)</w:t>
            </w:r>
          </w:p>
        </w:tc>
        <w:tc>
          <w:tcPr>
            <w:tcW w:w="1276" w:type="dxa"/>
            <w:gridSpan w:val="2"/>
            <w:vAlign w:val="center"/>
          </w:tcPr>
          <w:p w14:paraId="6CBCCD3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2218EB88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</w:rPr>
              <w:t>7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2.9</w:t>
            </w: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6.42)</w:t>
            </w:r>
          </w:p>
        </w:tc>
        <w:tc>
          <w:tcPr>
            <w:tcW w:w="1351" w:type="dxa"/>
            <w:vAlign w:val="center"/>
          </w:tcPr>
          <w:p w14:paraId="3110775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</w:t>
            </w:r>
          </w:p>
        </w:tc>
      </w:tr>
      <w:tr w:rsidR="00BC2FDE" w:rsidRPr="00A0478D" w14:paraId="13DD7F69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31926A4A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70, 174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 |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156, 160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7857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3.91(2.77~5.52)</w:t>
            </w:r>
          </w:p>
        </w:tc>
        <w:tc>
          <w:tcPr>
            <w:tcW w:w="1276" w:type="dxa"/>
            <w:gridSpan w:val="2"/>
            <w:vAlign w:val="center"/>
          </w:tcPr>
          <w:p w14:paraId="1B898B2F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06AD3AEE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5.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3.4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7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5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3EBA806C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</w:t>
            </w:r>
          </w:p>
        </w:tc>
      </w:tr>
      <w:tr w:rsidR="00BC2FDE" w:rsidRPr="00A0478D" w14:paraId="713F1E2D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336DA042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华文宋体" w:hAnsi="Times New Roman" w:cs="Times New Roman"/>
                <w:color w:val="000000" w:themeColor="text1"/>
              </w:rPr>
              <w:t>&gt;174 | &gt;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D7E6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4.74(3.39~6.63)</w:t>
            </w:r>
          </w:p>
        </w:tc>
        <w:tc>
          <w:tcPr>
            <w:tcW w:w="1276" w:type="dxa"/>
            <w:gridSpan w:val="2"/>
            <w:vAlign w:val="center"/>
          </w:tcPr>
          <w:p w14:paraId="01CC56D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72B559D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6.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3.9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9.95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748018A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</w:t>
            </w:r>
          </w:p>
        </w:tc>
      </w:tr>
      <w:tr w:rsidR="00BC2FDE" w:rsidRPr="00A0478D" w14:paraId="7205BAC4" w14:textId="77777777" w:rsidTr="00617B7F">
        <w:trPr>
          <w:trHeight w:val="283"/>
        </w:trPr>
        <w:tc>
          <w:tcPr>
            <w:tcW w:w="4109" w:type="dxa"/>
          </w:tcPr>
          <w:p w14:paraId="1D759E42" w14:textId="77777777" w:rsidR="00BC2FDE" w:rsidRPr="00A0478D" w:rsidRDefault="00BC2FDE" w:rsidP="00617B7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22C31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Frequency </w:t>
            </w: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of tooth brushing per da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4511D5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8C9F9A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677AB336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693A060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6349BD2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60DADFF2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lt; 2</w:t>
            </w:r>
          </w:p>
        </w:tc>
        <w:tc>
          <w:tcPr>
            <w:tcW w:w="1843" w:type="dxa"/>
            <w:vAlign w:val="center"/>
          </w:tcPr>
          <w:p w14:paraId="47CE32BC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4C7D3EBF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vAlign w:val="center"/>
          </w:tcPr>
          <w:p w14:paraId="7BDD072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6968D80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3043244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B4ABD3A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≥ </w:t>
            </w:r>
            <w:r w:rsidRPr="00A0478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43" w:type="dxa"/>
            <w:vAlign w:val="center"/>
          </w:tcPr>
          <w:p w14:paraId="5D4A3050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3642">
              <w:rPr>
                <w:rFonts w:ascii="Times New Roman" w:eastAsia="等线" w:hAnsi="Times New Roman" w:cs="Times New Roman"/>
                <w:color w:val="000000"/>
              </w:rPr>
              <w:t>1.9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  <w:r w:rsidRPr="00483642">
              <w:rPr>
                <w:rFonts w:ascii="Times New Roman" w:eastAsia="等线" w:hAnsi="Times New Roman" w:cs="Times New Roman"/>
                <w:color w:val="000000"/>
              </w:rPr>
              <w:t>(1.5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 w:rsidRPr="00483642">
              <w:rPr>
                <w:rFonts w:ascii="Times New Roman" w:eastAsia="等线" w:hAnsi="Times New Roman" w:cs="Times New Roman"/>
                <w:color w:val="000000"/>
              </w:rPr>
              <w:t>~2.46)</w:t>
            </w:r>
          </w:p>
        </w:tc>
        <w:tc>
          <w:tcPr>
            <w:tcW w:w="1276" w:type="dxa"/>
            <w:gridSpan w:val="2"/>
            <w:vAlign w:val="center"/>
          </w:tcPr>
          <w:p w14:paraId="022C4987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1844" w:type="dxa"/>
            <w:gridSpan w:val="2"/>
            <w:vAlign w:val="center"/>
          </w:tcPr>
          <w:p w14:paraId="780D790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.35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3.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37EA3D6C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</w:tr>
      <w:tr w:rsidR="00BC2FDE" w:rsidRPr="00A0478D" w14:paraId="2C073FAF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1AD3EC5F" w14:textId="77777777" w:rsidR="00BC2FDE" w:rsidRPr="00A0478D" w:rsidRDefault="00BC2FDE" w:rsidP="00617B7F">
            <w:pPr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Sum of missing and filled teeth</w:t>
            </w:r>
          </w:p>
        </w:tc>
        <w:tc>
          <w:tcPr>
            <w:tcW w:w="1843" w:type="dxa"/>
            <w:vAlign w:val="center"/>
          </w:tcPr>
          <w:p w14:paraId="4F1FC8E9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16B68A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609B0950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36C12DCF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58630F9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2D22DC1D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one</w:t>
            </w:r>
          </w:p>
        </w:tc>
        <w:tc>
          <w:tcPr>
            <w:tcW w:w="1843" w:type="dxa"/>
            <w:vAlign w:val="center"/>
          </w:tcPr>
          <w:p w14:paraId="2D631F93" w14:textId="77777777" w:rsidR="00BC2FDE" w:rsidRPr="00DA447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276" w:type="dxa"/>
            <w:gridSpan w:val="2"/>
            <w:vAlign w:val="center"/>
          </w:tcPr>
          <w:p w14:paraId="4EBF187A" w14:textId="77777777" w:rsidR="00BC2FDE" w:rsidRPr="00DA447F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844" w:type="dxa"/>
            <w:gridSpan w:val="2"/>
            <w:vAlign w:val="center"/>
          </w:tcPr>
          <w:p w14:paraId="141AE481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66BCD6B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39971F0C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3811C262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lt; 6</w:t>
            </w:r>
          </w:p>
        </w:tc>
        <w:tc>
          <w:tcPr>
            <w:tcW w:w="1843" w:type="dxa"/>
            <w:vAlign w:val="center"/>
          </w:tcPr>
          <w:p w14:paraId="1C5B023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A71D9C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2CBD0F59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</w:rPr>
              <w:t>20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1.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351" w:type="dxa"/>
            <w:vAlign w:val="center"/>
          </w:tcPr>
          <w:p w14:paraId="6C02918F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</w:tr>
      <w:tr w:rsidR="00BC2FDE" w:rsidRPr="00A0478D" w14:paraId="101D4A7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758EF230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≥ 6</w:t>
            </w:r>
          </w:p>
        </w:tc>
        <w:tc>
          <w:tcPr>
            <w:tcW w:w="1843" w:type="dxa"/>
            <w:vAlign w:val="center"/>
          </w:tcPr>
          <w:p w14:paraId="07EE0BA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5242EFF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6CFBF9AB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~2.63)</w:t>
            </w:r>
          </w:p>
        </w:tc>
        <w:tc>
          <w:tcPr>
            <w:tcW w:w="1351" w:type="dxa"/>
            <w:vAlign w:val="center"/>
          </w:tcPr>
          <w:p w14:paraId="19A5FE66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</w:tr>
      <w:tr w:rsidR="00BC2FDE" w:rsidRPr="00A0478D" w14:paraId="6BFC97E6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4EBEDF5E" w14:textId="77777777" w:rsidR="00BC2FDE" w:rsidRPr="00A0478D" w:rsidRDefault="00BC2FDE" w:rsidP="00617B7F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Smoking pack-years</w:t>
            </w:r>
          </w:p>
        </w:tc>
        <w:tc>
          <w:tcPr>
            <w:tcW w:w="1843" w:type="dxa"/>
            <w:vAlign w:val="center"/>
          </w:tcPr>
          <w:p w14:paraId="0B8C0A12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66AFDC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219584D8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001620FF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F49FD8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45C3469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843" w:type="dxa"/>
            <w:vAlign w:val="center"/>
          </w:tcPr>
          <w:p w14:paraId="7053904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50D423AE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844" w:type="dxa"/>
            <w:gridSpan w:val="2"/>
            <w:vAlign w:val="center"/>
          </w:tcPr>
          <w:p w14:paraId="7569A326" w14:textId="77777777" w:rsidR="00BC2FDE" w:rsidRPr="00DA447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351" w:type="dxa"/>
            <w:vAlign w:val="center"/>
          </w:tcPr>
          <w:p w14:paraId="70A4D9F2" w14:textId="77777777" w:rsidR="00BC2FDE" w:rsidRPr="00DA447F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</w:tr>
      <w:tr w:rsidR="00BC2FDE" w:rsidRPr="00A0478D" w14:paraId="2440D49E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490953C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139C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0.95(0.73~1.24)</w:t>
            </w:r>
          </w:p>
        </w:tc>
        <w:tc>
          <w:tcPr>
            <w:tcW w:w="1276" w:type="dxa"/>
            <w:gridSpan w:val="2"/>
            <w:vAlign w:val="center"/>
          </w:tcPr>
          <w:p w14:paraId="028F2855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490B047E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46B837C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00CC9853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66296685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gt;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F433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14(0.87~1.49)</w:t>
            </w:r>
          </w:p>
        </w:tc>
        <w:tc>
          <w:tcPr>
            <w:tcW w:w="1276" w:type="dxa"/>
            <w:gridSpan w:val="2"/>
            <w:vAlign w:val="center"/>
          </w:tcPr>
          <w:p w14:paraId="38FB3A5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8FA1870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4D884BB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170B73BB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43FC6585" w14:textId="77777777" w:rsidR="00BC2FDE" w:rsidRPr="00A0478D" w:rsidRDefault="00BC2FDE" w:rsidP="00617B7F">
            <w:pPr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Alcohol drinking intensit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(</w:t>
            </w: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g/day)</w:t>
            </w:r>
          </w:p>
        </w:tc>
        <w:tc>
          <w:tcPr>
            <w:tcW w:w="1843" w:type="dxa"/>
            <w:vAlign w:val="center"/>
          </w:tcPr>
          <w:p w14:paraId="44CF7017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50C0050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1874F4B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59DD3A1E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495173C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2D6396D0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9D8725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165691A0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21D7248" w14:textId="77777777" w:rsidR="00BC2FDE" w:rsidRPr="00DA447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351" w:type="dxa"/>
            <w:vAlign w:val="center"/>
          </w:tcPr>
          <w:p w14:paraId="0EB5EEC1" w14:textId="77777777" w:rsidR="00BC2FDE" w:rsidRPr="00DA447F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</w:tr>
      <w:tr w:rsidR="00BC2FDE" w:rsidRPr="00A0478D" w14:paraId="2BB52B2D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16A950AF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hAnsi="Times New Roman" w:cs="Times New Roman"/>
                <w:color w:val="000000" w:themeColor="text1"/>
              </w:rPr>
              <w:t xml:space="preserve">≤ 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1506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2.06(1.62~2.62)</w:t>
            </w:r>
          </w:p>
        </w:tc>
        <w:tc>
          <w:tcPr>
            <w:tcW w:w="1276" w:type="dxa"/>
            <w:gridSpan w:val="2"/>
            <w:vAlign w:val="center"/>
          </w:tcPr>
          <w:p w14:paraId="3DF8840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01ED323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03AD557C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5CB730D1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60461F80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&gt; 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34B00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2.35(1.86~2.97)</w:t>
            </w:r>
          </w:p>
        </w:tc>
        <w:tc>
          <w:tcPr>
            <w:tcW w:w="1276" w:type="dxa"/>
            <w:gridSpan w:val="2"/>
            <w:vAlign w:val="center"/>
          </w:tcPr>
          <w:p w14:paraId="33D12AE6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844" w:type="dxa"/>
            <w:gridSpan w:val="2"/>
            <w:vAlign w:val="center"/>
          </w:tcPr>
          <w:p w14:paraId="7A67829B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700A7854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3A87FFD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7AD896F7" w14:textId="77777777" w:rsidR="00BC2FDE" w:rsidRPr="00A0478D" w:rsidRDefault="00BC2FDE" w:rsidP="00617B7F">
            <w:pPr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Tea drinking temperatur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 </w:t>
            </w:r>
            <w:r w:rsidRPr="00A0478D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1843" w:type="dxa"/>
            <w:vAlign w:val="center"/>
          </w:tcPr>
          <w:p w14:paraId="62248826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E8814EA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vAlign w:val="center"/>
          </w:tcPr>
          <w:p w14:paraId="3597193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vAlign w:val="center"/>
          </w:tcPr>
          <w:p w14:paraId="00AE51E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37589EC8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0E6F233E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843" w:type="dxa"/>
            <w:vAlign w:val="center"/>
          </w:tcPr>
          <w:p w14:paraId="58A7C6AE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377DF427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vAlign w:val="center"/>
          </w:tcPr>
          <w:p w14:paraId="760C4811" w14:textId="77777777" w:rsidR="00BC2FDE" w:rsidRPr="00DA447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  <w:tc>
          <w:tcPr>
            <w:tcW w:w="1351" w:type="dxa"/>
            <w:vAlign w:val="center"/>
          </w:tcPr>
          <w:p w14:paraId="5035B474" w14:textId="77777777" w:rsidR="00BC2FDE" w:rsidRPr="00DA447F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─</w:t>
            </w:r>
          </w:p>
        </w:tc>
      </w:tr>
      <w:tr w:rsidR="00BC2FDE" w:rsidRPr="00A0478D" w14:paraId="0591954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DD033EC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Wa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D9B3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20(0.91~1.57)</w:t>
            </w:r>
          </w:p>
        </w:tc>
        <w:tc>
          <w:tcPr>
            <w:tcW w:w="1276" w:type="dxa"/>
            <w:gridSpan w:val="2"/>
            <w:vAlign w:val="center"/>
          </w:tcPr>
          <w:p w14:paraId="1300704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2DF71B7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211A35E0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4276A691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3D18F33A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H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CC85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1.40(1.08~1.82)</w:t>
            </w:r>
          </w:p>
        </w:tc>
        <w:tc>
          <w:tcPr>
            <w:tcW w:w="1276" w:type="dxa"/>
            <w:gridSpan w:val="2"/>
            <w:vAlign w:val="center"/>
          </w:tcPr>
          <w:p w14:paraId="54ADB2A0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26AA99B1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79D6DA0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600DDF32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5CE0DDB8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Very Ho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BBE7" w14:textId="77777777" w:rsidR="00BC2FDE" w:rsidRPr="00E35CDF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35CDF">
              <w:rPr>
                <w:rFonts w:ascii="Times New Roman" w:eastAsia="等线" w:hAnsi="Times New Roman" w:cs="Times New Roman" w:hint="eastAsia"/>
                <w:color w:val="000000"/>
              </w:rPr>
              <w:t>2.03(1.43~2.89)</w:t>
            </w:r>
          </w:p>
        </w:tc>
        <w:tc>
          <w:tcPr>
            <w:tcW w:w="1276" w:type="dxa"/>
            <w:gridSpan w:val="2"/>
            <w:vAlign w:val="center"/>
          </w:tcPr>
          <w:p w14:paraId="4C836183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6740BB33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395A80D9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712EAF4A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0F385D41" w14:textId="77777777" w:rsidR="00BC2FDE" w:rsidRPr="00A0478D" w:rsidRDefault="00BC2FDE" w:rsidP="00617B7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宋体" w:hAnsi="Times New Roman" w:cs="Times New Roman"/>
                <w:b/>
                <w:color w:val="000000" w:themeColor="text1"/>
              </w:rPr>
              <w:t>Family history of esophageal cancer among first-degree relative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5E4329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B43266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gridSpan w:val="2"/>
            <w:shd w:val="clear" w:color="auto" w:fill="auto"/>
            <w:vAlign w:val="center"/>
          </w:tcPr>
          <w:p w14:paraId="1A2430B5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351" w:type="dxa"/>
            <w:vAlign w:val="center"/>
          </w:tcPr>
          <w:p w14:paraId="796D4CF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2FDE" w:rsidRPr="00A0478D" w14:paraId="19496167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2707AAFC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  <w:vAlign w:val="center"/>
          </w:tcPr>
          <w:p w14:paraId="6C375E2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276" w:type="dxa"/>
            <w:gridSpan w:val="2"/>
            <w:vAlign w:val="center"/>
          </w:tcPr>
          <w:p w14:paraId="23252CB5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44" w:type="dxa"/>
            <w:gridSpan w:val="2"/>
            <w:vAlign w:val="center"/>
          </w:tcPr>
          <w:p w14:paraId="6430EA80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1.00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reference)</w:t>
            </w:r>
          </w:p>
        </w:tc>
        <w:tc>
          <w:tcPr>
            <w:tcW w:w="1351" w:type="dxa"/>
            <w:vAlign w:val="center"/>
          </w:tcPr>
          <w:p w14:paraId="43A12D08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C2FDE" w:rsidRPr="00A0478D" w14:paraId="74309EF0" w14:textId="77777777" w:rsidTr="00617B7F">
        <w:trPr>
          <w:trHeight w:val="283"/>
        </w:trPr>
        <w:tc>
          <w:tcPr>
            <w:tcW w:w="4109" w:type="dxa"/>
            <w:vAlign w:val="center"/>
          </w:tcPr>
          <w:p w14:paraId="2F2A6990" w14:textId="77777777" w:rsidR="00BC2FDE" w:rsidRPr="00A0478D" w:rsidRDefault="00BC2FDE" w:rsidP="00617B7F">
            <w:pPr>
              <w:ind w:leftChars="151" w:left="332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>Yes</w:t>
            </w:r>
          </w:p>
        </w:tc>
        <w:tc>
          <w:tcPr>
            <w:tcW w:w="1843" w:type="dxa"/>
            <w:vAlign w:val="center"/>
          </w:tcPr>
          <w:p w14:paraId="0920752F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3642">
              <w:rPr>
                <w:rFonts w:ascii="Times New Roman" w:eastAsia="等线" w:hAnsi="Times New Roman" w:cs="Times New Roman"/>
                <w:color w:val="000000"/>
              </w:rPr>
              <w:t>2.2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  <w:r w:rsidRPr="00483642">
              <w:rPr>
                <w:rFonts w:ascii="Times New Roman" w:eastAsia="等线" w:hAnsi="Times New Roman" w:cs="Times New Roman"/>
                <w:color w:val="000000"/>
              </w:rPr>
              <w:t>(1.83~2.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  <w:r w:rsidRPr="00483642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14:paraId="3D3C4492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1844" w:type="dxa"/>
            <w:gridSpan w:val="2"/>
            <w:vAlign w:val="center"/>
          </w:tcPr>
          <w:p w14:paraId="4C1F6D3B" w14:textId="77777777" w:rsidR="00BC2FDE" w:rsidRPr="00A0478D" w:rsidRDefault="00BC2FDE" w:rsidP="00617B7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0478D">
              <w:rPr>
                <w:rFonts w:ascii="Times New Roman" w:eastAsia="等线" w:hAnsi="Times New Roman" w:cs="Times New Roman"/>
                <w:color w:val="000000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(</w:t>
            </w:r>
            <w:r w:rsidRPr="00A0478D">
              <w:rPr>
                <w:rFonts w:ascii="Times New Roman" w:eastAsia="等线" w:hAnsi="Times New Roman" w:cs="Times New Roman"/>
                <w:color w:val="000000"/>
              </w:rPr>
              <w:t>1.53~2.91)</w:t>
            </w:r>
          </w:p>
        </w:tc>
        <w:tc>
          <w:tcPr>
            <w:tcW w:w="1351" w:type="dxa"/>
            <w:vAlign w:val="center"/>
          </w:tcPr>
          <w:p w14:paraId="6CAE4241" w14:textId="77777777" w:rsidR="00BC2FDE" w:rsidRPr="00A0478D" w:rsidRDefault="00BC2FDE" w:rsidP="00617B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</w:tr>
      <w:tr w:rsidR="00BC2FDE" w:rsidRPr="00A0478D" w14:paraId="1F506121" w14:textId="77777777" w:rsidTr="00617B7F">
        <w:trPr>
          <w:trHeight w:val="283"/>
        </w:trPr>
        <w:tc>
          <w:tcPr>
            <w:tcW w:w="10423" w:type="dxa"/>
            <w:gridSpan w:val="7"/>
            <w:tcBorders>
              <w:top w:val="single" w:sz="4" w:space="0" w:color="auto"/>
            </w:tcBorders>
            <w:vAlign w:val="center"/>
          </w:tcPr>
          <w:p w14:paraId="084E499D" w14:textId="77777777" w:rsidR="00BC2FDE" w:rsidRDefault="00BC2FDE" w:rsidP="00617B7F">
            <w:pPr>
              <w:pBdr>
                <w:top w:val="single" w:sz="4" w:space="1" w:color="auto"/>
              </w:pBdr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0478D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a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 Adjusted for education, family wealth score, BMI, sum of missing and filled teeth, tooth brushing times, family history of esophageal cancer, and further adding smoking pack-years, alcohol consumption intensity, tea drinking temperature in men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all</w:t>
            </w:r>
            <w:r w:rsidRPr="00A0478D">
              <w:rPr>
                <w:rFonts w:ascii="Times New Roman" w:eastAsia="宋体" w:hAnsi="Times New Roman" w:cs="Times New Roman"/>
                <w:color w:val="000000" w:themeColor="text1"/>
              </w:rPr>
              <w:t xml:space="preserve"> variables are ca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tegorized as shown in Table 1).</w:t>
            </w:r>
          </w:p>
          <w:p w14:paraId="3E6AB938" w14:textId="77777777" w:rsidR="00BC2FDE" w:rsidRPr="00A0478D" w:rsidRDefault="00BC2FDE" w:rsidP="00617B7F">
            <w:pPr>
              <w:pBdr>
                <w:top w:val="single" w:sz="4" w:space="1" w:color="auto"/>
              </w:pBdr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BC2FDE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BC2F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C2FDE">
              <w:rPr>
                <w:rFonts w:ascii="Times New Roman" w:hAnsi="Times New Roman" w:cs="Times New Roman" w:hint="eastAsia"/>
              </w:rPr>
              <w:t>The</w:t>
            </w:r>
            <w:r w:rsidRPr="00BC2FDE">
              <w:rPr>
                <w:rFonts w:ascii="Times New Roman" w:hAnsi="Times New Roman" w:cs="Times New Roman"/>
              </w:rPr>
              <w:t xml:space="preserve"> assignment</w:t>
            </w:r>
            <w:r>
              <w:rPr>
                <w:rFonts w:ascii="Times New Roman" w:hAnsi="Times New Roman" w:cs="Times New Roman"/>
              </w:rPr>
              <w:t xml:space="preserve"> points</w:t>
            </w:r>
            <w:r w:rsidRPr="00BC2FDE">
              <w:rPr>
                <w:rFonts w:ascii="Times New Roman" w:hAnsi="Times New Roman" w:cs="Times New Roman"/>
              </w:rPr>
              <w:t xml:space="preserve"> </w:t>
            </w:r>
            <w:r w:rsidRPr="00BC2FDE">
              <w:rPr>
                <w:rFonts w:ascii="Times New Roman" w:hAnsi="Times New Roman" w:cs="Times New Roman" w:hint="eastAsia"/>
              </w:rPr>
              <w:t>o</w:t>
            </w:r>
            <w:r w:rsidRPr="00BC2FDE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 xml:space="preserve"> each variable based on nomogram predictive model.</w:t>
            </w:r>
          </w:p>
        </w:tc>
      </w:tr>
    </w:tbl>
    <w:p w14:paraId="5BD00020" w14:textId="39DA7F8C" w:rsidR="00277EA0" w:rsidRPr="00A0478D" w:rsidRDefault="00277EA0" w:rsidP="00A8011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77EA0" w:rsidRPr="00A0478D" w:rsidSect="001B438E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AEB48" w14:textId="77777777" w:rsidR="002B43EC" w:rsidRDefault="002B43EC" w:rsidP="00670E18">
      <w:pPr>
        <w:spacing w:after="0" w:line="240" w:lineRule="auto"/>
      </w:pPr>
      <w:r>
        <w:separator/>
      </w:r>
    </w:p>
  </w:endnote>
  <w:endnote w:type="continuationSeparator" w:id="0">
    <w:p w14:paraId="377D9A09" w14:textId="77777777" w:rsidR="002B43EC" w:rsidRDefault="002B43EC" w:rsidP="0067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altName w:val="ST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8043986"/>
      <w:docPartObj>
        <w:docPartGallery w:val="Page Numbers (Bottom of Page)"/>
        <w:docPartUnique/>
      </w:docPartObj>
    </w:sdtPr>
    <w:sdtEndPr/>
    <w:sdtContent>
      <w:p w14:paraId="1B668682" w14:textId="529070A6" w:rsidR="00AE4703" w:rsidRDefault="00AE47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0114" w:rsidRPr="00A80114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4742F0B5" w14:textId="77777777" w:rsidR="00AE4703" w:rsidRDefault="00AE47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29D5D6" w14:textId="77777777" w:rsidR="002B43EC" w:rsidRDefault="002B43EC" w:rsidP="00670E18">
      <w:pPr>
        <w:spacing w:after="0" w:line="240" w:lineRule="auto"/>
      </w:pPr>
      <w:r>
        <w:separator/>
      </w:r>
    </w:p>
  </w:footnote>
  <w:footnote w:type="continuationSeparator" w:id="0">
    <w:p w14:paraId="1DD58DD9" w14:textId="77777777" w:rsidR="002B43EC" w:rsidRDefault="002B43EC" w:rsidP="00670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0112C5"/>
    <w:multiLevelType w:val="hybridMultilevel"/>
    <w:tmpl w:val="8E248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635FA"/>
    <w:multiLevelType w:val="hybridMultilevel"/>
    <w:tmpl w:val="CBBED5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CB7B76"/>
    <w:multiLevelType w:val="hybridMultilevel"/>
    <w:tmpl w:val="6FF470AC"/>
    <w:lvl w:ilvl="0" w:tplc="0409000B">
      <w:start w:val="1"/>
      <w:numFmt w:val="bullet"/>
      <w:lvlText w:val=""/>
      <w:lvlJc w:val="left"/>
      <w:pPr>
        <w:ind w:left="6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QwNzMwNLEwtTA0MjBU0lEKTi0uzszPAykwrgUAszU83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p5f2ttxdv50qes0adxrw5b005f0tx9xxze&quot;&gt;2019 ESCC PAF&lt;record-ids&gt;&lt;item&gt;1267&lt;/item&gt;&lt;item&gt;1268&lt;/item&gt;&lt;item&gt;1269&lt;/item&gt;&lt;/record-ids&gt;&lt;/item&gt;&lt;/Libraries&gt;"/>
  </w:docVars>
  <w:rsids>
    <w:rsidRoot w:val="00505A51"/>
    <w:rsid w:val="00006E55"/>
    <w:rsid w:val="000124FD"/>
    <w:rsid w:val="00012974"/>
    <w:rsid w:val="00016B0A"/>
    <w:rsid w:val="00022587"/>
    <w:rsid w:val="00031613"/>
    <w:rsid w:val="00043248"/>
    <w:rsid w:val="00054C03"/>
    <w:rsid w:val="00055526"/>
    <w:rsid w:val="00056594"/>
    <w:rsid w:val="000838D9"/>
    <w:rsid w:val="000913E8"/>
    <w:rsid w:val="000938A2"/>
    <w:rsid w:val="000956F4"/>
    <w:rsid w:val="000966B8"/>
    <w:rsid w:val="00097215"/>
    <w:rsid w:val="000A1F52"/>
    <w:rsid w:val="000B4399"/>
    <w:rsid w:val="000B45AB"/>
    <w:rsid w:val="000C6D4A"/>
    <w:rsid w:val="000F3C6F"/>
    <w:rsid w:val="00100808"/>
    <w:rsid w:val="001069D2"/>
    <w:rsid w:val="00107A2C"/>
    <w:rsid w:val="00113BAC"/>
    <w:rsid w:val="00115F43"/>
    <w:rsid w:val="0011678A"/>
    <w:rsid w:val="001173E4"/>
    <w:rsid w:val="00117ECB"/>
    <w:rsid w:val="00126CA7"/>
    <w:rsid w:val="00135026"/>
    <w:rsid w:val="00135A75"/>
    <w:rsid w:val="00140172"/>
    <w:rsid w:val="001439A7"/>
    <w:rsid w:val="0015179F"/>
    <w:rsid w:val="00156910"/>
    <w:rsid w:val="00156F35"/>
    <w:rsid w:val="00157392"/>
    <w:rsid w:val="00162984"/>
    <w:rsid w:val="0017006B"/>
    <w:rsid w:val="0017016A"/>
    <w:rsid w:val="00182C56"/>
    <w:rsid w:val="00185F19"/>
    <w:rsid w:val="001916D8"/>
    <w:rsid w:val="00191C61"/>
    <w:rsid w:val="00197A2F"/>
    <w:rsid w:val="001A53CF"/>
    <w:rsid w:val="001B438E"/>
    <w:rsid w:val="001C2F1D"/>
    <w:rsid w:val="001D28E5"/>
    <w:rsid w:val="001D72DE"/>
    <w:rsid w:val="001E3C0C"/>
    <w:rsid w:val="001E43AF"/>
    <w:rsid w:val="001F04A3"/>
    <w:rsid w:val="0020488A"/>
    <w:rsid w:val="002055AA"/>
    <w:rsid w:val="00207A7A"/>
    <w:rsid w:val="00230B8F"/>
    <w:rsid w:val="0023324C"/>
    <w:rsid w:val="002349CA"/>
    <w:rsid w:val="00235A70"/>
    <w:rsid w:val="00241954"/>
    <w:rsid w:val="00251ACF"/>
    <w:rsid w:val="00253074"/>
    <w:rsid w:val="002547FB"/>
    <w:rsid w:val="00257937"/>
    <w:rsid w:val="00257B29"/>
    <w:rsid w:val="002602BA"/>
    <w:rsid w:val="00260DA5"/>
    <w:rsid w:val="0026260F"/>
    <w:rsid w:val="00272E51"/>
    <w:rsid w:val="0027632B"/>
    <w:rsid w:val="00277EA0"/>
    <w:rsid w:val="00285ABE"/>
    <w:rsid w:val="00286234"/>
    <w:rsid w:val="002907BC"/>
    <w:rsid w:val="002918E0"/>
    <w:rsid w:val="00293BA1"/>
    <w:rsid w:val="002B07FF"/>
    <w:rsid w:val="002B43EC"/>
    <w:rsid w:val="002B6087"/>
    <w:rsid w:val="002B66A9"/>
    <w:rsid w:val="002C6F98"/>
    <w:rsid w:val="002D0562"/>
    <w:rsid w:val="002D08C4"/>
    <w:rsid w:val="002D1C92"/>
    <w:rsid w:val="002D6095"/>
    <w:rsid w:val="002E0A12"/>
    <w:rsid w:val="002F013F"/>
    <w:rsid w:val="002F7054"/>
    <w:rsid w:val="0030016A"/>
    <w:rsid w:val="00302BBE"/>
    <w:rsid w:val="00302DC2"/>
    <w:rsid w:val="00305DFD"/>
    <w:rsid w:val="00306425"/>
    <w:rsid w:val="00311766"/>
    <w:rsid w:val="003122C3"/>
    <w:rsid w:val="00322B63"/>
    <w:rsid w:val="003242DB"/>
    <w:rsid w:val="0033730F"/>
    <w:rsid w:val="00337FEF"/>
    <w:rsid w:val="003511AD"/>
    <w:rsid w:val="003532CB"/>
    <w:rsid w:val="00371975"/>
    <w:rsid w:val="00372781"/>
    <w:rsid w:val="00373D69"/>
    <w:rsid w:val="00391DCB"/>
    <w:rsid w:val="0039399B"/>
    <w:rsid w:val="003A5B32"/>
    <w:rsid w:val="003A61F0"/>
    <w:rsid w:val="003B48CA"/>
    <w:rsid w:val="003C06E2"/>
    <w:rsid w:val="003C10EC"/>
    <w:rsid w:val="003C1BCD"/>
    <w:rsid w:val="003D2A96"/>
    <w:rsid w:val="003D34B4"/>
    <w:rsid w:val="003D4629"/>
    <w:rsid w:val="003D5082"/>
    <w:rsid w:val="003D50F9"/>
    <w:rsid w:val="003D725C"/>
    <w:rsid w:val="003E715C"/>
    <w:rsid w:val="003E757D"/>
    <w:rsid w:val="003E7601"/>
    <w:rsid w:val="003F390A"/>
    <w:rsid w:val="00401890"/>
    <w:rsid w:val="004045C3"/>
    <w:rsid w:val="00411F49"/>
    <w:rsid w:val="004135AC"/>
    <w:rsid w:val="00430084"/>
    <w:rsid w:val="00431890"/>
    <w:rsid w:val="004352AC"/>
    <w:rsid w:val="0043774F"/>
    <w:rsid w:val="004557EA"/>
    <w:rsid w:val="004577F8"/>
    <w:rsid w:val="0045788F"/>
    <w:rsid w:val="0046145A"/>
    <w:rsid w:val="00466D73"/>
    <w:rsid w:val="00471AC0"/>
    <w:rsid w:val="00475F10"/>
    <w:rsid w:val="004775B0"/>
    <w:rsid w:val="004810F9"/>
    <w:rsid w:val="00483642"/>
    <w:rsid w:val="0048721B"/>
    <w:rsid w:val="004901C0"/>
    <w:rsid w:val="00490D73"/>
    <w:rsid w:val="004941E0"/>
    <w:rsid w:val="004955B8"/>
    <w:rsid w:val="004A0306"/>
    <w:rsid w:val="004A2763"/>
    <w:rsid w:val="004D0346"/>
    <w:rsid w:val="004D1493"/>
    <w:rsid w:val="004D1B4C"/>
    <w:rsid w:val="004E586D"/>
    <w:rsid w:val="004E58C6"/>
    <w:rsid w:val="004E64BB"/>
    <w:rsid w:val="004F3F1B"/>
    <w:rsid w:val="004F77E3"/>
    <w:rsid w:val="0050104A"/>
    <w:rsid w:val="00501B2C"/>
    <w:rsid w:val="00505A51"/>
    <w:rsid w:val="00512AE4"/>
    <w:rsid w:val="00512E82"/>
    <w:rsid w:val="00515FFE"/>
    <w:rsid w:val="00520E1E"/>
    <w:rsid w:val="00522C31"/>
    <w:rsid w:val="00524642"/>
    <w:rsid w:val="0054676F"/>
    <w:rsid w:val="005579AC"/>
    <w:rsid w:val="005666FD"/>
    <w:rsid w:val="00585007"/>
    <w:rsid w:val="005855C6"/>
    <w:rsid w:val="005867D0"/>
    <w:rsid w:val="005A4B7E"/>
    <w:rsid w:val="005B2D81"/>
    <w:rsid w:val="005B4E4E"/>
    <w:rsid w:val="005D23B1"/>
    <w:rsid w:val="005D6A57"/>
    <w:rsid w:val="005E060D"/>
    <w:rsid w:val="005E2378"/>
    <w:rsid w:val="005E51F7"/>
    <w:rsid w:val="005E54A0"/>
    <w:rsid w:val="005E5FD9"/>
    <w:rsid w:val="005F690C"/>
    <w:rsid w:val="00603273"/>
    <w:rsid w:val="00617B1E"/>
    <w:rsid w:val="00617B7F"/>
    <w:rsid w:val="006522B2"/>
    <w:rsid w:val="00654AB4"/>
    <w:rsid w:val="00670E18"/>
    <w:rsid w:val="00671F80"/>
    <w:rsid w:val="00674F23"/>
    <w:rsid w:val="006840CC"/>
    <w:rsid w:val="00691353"/>
    <w:rsid w:val="0069352B"/>
    <w:rsid w:val="00696E47"/>
    <w:rsid w:val="006A3F78"/>
    <w:rsid w:val="006A6276"/>
    <w:rsid w:val="006A6D62"/>
    <w:rsid w:val="006B14F9"/>
    <w:rsid w:val="006B683B"/>
    <w:rsid w:val="006B7983"/>
    <w:rsid w:val="006C0731"/>
    <w:rsid w:val="006C6005"/>
    <w:rsid w:val="006D17CA"/>
    <w:rsid w:val="006D61B0"/>
    <w:rsid w:val="006D7553"/>
    <w:rsid w:val="006E58B5"/>
    <w:rsid w:val="006E6C4F"/>
    <w:rsid w:val="006F41E1"/>
    <w:rsid w:val="006F61D3"/>
    <w:rsid w:val="006F6B20"/>
    <w:rsid w:val="00707BC6"/>
    <w:rsid w:val="00711503"/>
    <w:rsid w:val="007128A7"/>
    <w:rsid w:val="00720344"/>
    <w:rsid w:val="00720416"/>
    <w:rsid w:val="00727D37"/>
    <w:rsid w:val="007310C2"/>
    <w:rsid w:val="00735038"/>
    <w:rsid w:val="00750CB9"/>
    <w:rsid w:val="0075195C"/>
    <w:rsid w:val="007553D5"/>
    <w:rsid w:val="00760A31"/>
    <w:rsid w:val="00761C12"/>
    <w:rsid w:val="00767ED9"/>
    <w:rsid w:val="00774297"/>
    <w:rsid w:val="00774A2A"/>
    <w:rsid w:val="007761E4"/>
    <w:rsid w:val="007842EA"/>
    <w:rsid w:val="00785017"/>
    <w:rsid w:val="00787AE2"/>
    <w:rsid w:val="00796CAF"/>
    <w:rsid w:val="007A1D6D"/>
    <w:rsid w:val="007A50A4"/>
    <w:rsid w:val="007A664A"/>
    <w:rsid w:val="007B6925"/>
    <w:rsid w:val="007C028B"/>
    <w:rsid w:val="007C33C9"/>
    <w:rsid w:val="007D4693"/>
    <w:rsid w:val="007D5EB3"/>
    <w:rsid w:val="007E0D5C"/>
    <w:rsid w:val="007F2100"/>
    <w:rsid w:val="007F5AAA"/>
    <w:rsid w:val="007F70D0"/>
    <w:rsid w:val="00801E81"/>
    <w:rsid w:val="00803DC5"/>
    <w:rsid w:val="00807AD6"/>
    <w:rsid w:val="00810B69"/>
    <w:rsid w:val="00824087"/>
    <w:rsid w:val="00840929"/>
    <w:rsid w:val="00845D9C"/>
    <w:rsid w:val="00850682"/>
    <w:rsid w:val="00851202"/>
    <w:rsid w:val="008840CA"/>
    <w:rsid w:val="00885A0F"/>
    <w:rsid w:val="00886ACB"/>
    <w:rsid w:val="008938DA"/>
    <w:rsid w:val="008959DB"/>
    <w:rsid w:val="00895EA0"/>
    <w:rsid w:val="008A0F0D"/>
    <w:rsid w:val="008A5546"/>
    <w:rsid w:val="008C20A5"/>
    <w:rsid w:val="008C4085"/>
    <w:rsid w:val="008D1521"/>
    <w:rsid w:val="008E1A97"/>
    <w:rsid w:val="008F007D"/>
    <w:rsid w:val="008F0C98"/>
    <w:rsid w:val="008F232E"/>
    <w:rsid w:val="008F2385"/>
    <w:rsid w:val="00902F82"/>
    <w:rsid w:val="0090374E"/>
    <w:rsid w:val="00910077"/>
    <w:rsid w:val="009158EA"/>
    <w:rsid w:val="00924ED5"/>
    <w:rsid w:val="00943FA9"/>
    <w:rsid w:val="00944B97"/>
    <w:rsid w:val="0095318F"/>
    <w:rsid w:val="00953841"/>
    <w:rsid w:val="009749EB"/>
    <w:rsid w:val="00987724"/>
    <w:rsid w:val="009910E4"/>
    <w:rsid w:val="00996935"/>
    <w:rsid w:val="009A5EDE"/>
    <w:rsid w:val="009A6684"/>
    <w:rsid w:val="009C30E2"/>
    <w:rsid w:val="009C5712"/>
    <w:rsid w:val="009D0E09"/>
    <w:rsid w:val="009D648F"/>
    <w:rsid w:val="009E5752"/>
    <w:rsid w:val="009E5A66"/>
    <w:rsid w:val="00A006D2"/>
    <w:rsid w:val="00A0478D"/>
    <w:rsid w:val="00A14C29"/>
    <w:rsid w:val="00A1770E"/>
    <w:rsid w:val="00A27AD4"/>
    <w:rsid w:val="00A31C6D"/>
    <w:rsid w:val="00A31E84"/>
    <w:rsid w:val="00A41157"/>
    <w:rsid w:val="00A4341A"/>
    <w:rsid w:val="00A80114"/>
    <w:rsid w:val="00A80C0D"/>
    <w:rsid w:val="00A87DE6"/>
    <w:rsid w:val="00A92858"/>
    <w:rsid w:val="00AA00C3"/>
    <w:rsid w:val="00AA037C"/>
    <w:rsid w:val="00AA05C3"/>
    <w:rsid w:val="00AA0663"/>
    <w:rsid w:val="00AA2A04"/>
    <w:rsid w:val="00AB484E"/>
    <w:rsid w:val="00AD3EF0"/>
    <w:rsid w:val="00AE190D"/>
    <w:rsid w:val="00AE4703"/>
    <w:rsid w:val="00AF30A2"/>
    <w:rsid w:val="00AF431D"/>
    <w:rsid w:val="00B00301"/>
    <w:rsid w:val="00B020DB"/>
    <w:rsid w:val="00B1641E"/>
    <w:rsid w:val="00B25B27"/>
    <w:rsid w:val="00B374D8"/>
    <w:rsid w:val="00B37846"/>
    <w:rsid w:val="00B43981"/>
    <w:rsid w:val="00B525E7"/>
    <w:rsid w:val="00B54CE2"/>
    <w:rsid w:val="00B56413"/>
    <w:rsid w:val="00B60BB0"/>
    <w:rsid w:val="00B836C2"/>
    <w:rsid w:val="00B865A2"/>
    <w:rsid w:val="00B941D1"/>
    <w:rsid w:val="00B97F1C"/>
    <w:rsid w:val="00BA6FF2"/>
    <w:rsid w:val="00BA72E4"/>
    <w:rsid w:val="00BB00C6"/>
    <w:rsid w:val="00BB6A6F"/>
    <w:rsid w:val="00BC2FDE"/>
    <w:rsid w:val="00BC4F4F"/>
    <w:rsid w:val="00BC7CD8"/>
    <w:rsid w:val="00BD1814"/>
    <w:rsid w:val="00BD3765"/>
    <w:rsid w:val="00BE2BCC"/>
    <w:rsid w:val="00BE2E28"/>
    <w:rsid w:val="00BE6558"/>
    <w:rsid w:val="00BF50C4"/>
    <w:rsid w:val="00BF6D07"/>
    <w:rsid w:val="00C02027"/>
    <w:rsid w:val="00C10E3B"/>
    <w:rsid w:val="00C169A8"/>
    <w:rsid w:val="00C175E7"/>
    <w:rsid w:val="00C22170"/>
    <w:rsid w:val="00C222C8"/>
    <w:rsid w:val="00C2400D"/>
    <w:rsid w:val="00C332A7"/>
    <w:rsid w:val="00C36219"/>
    <w:rsid w:val="00C50571"/>
    <w:rsid w:val="00C537AD"/>
    <w:rsid w:val="00C55611"/>
    <w:rsid w:val="00C644DA"/>
    <w:rsid w:val="00C80AC3"/>
    <w:rsid w:val="00C870A9"/>
    <w:rsid w:val="00C87494"/>
    <w:rsid w:val="00C928D2"/>
    <w:rsid w:val="00C95510"/>
    <w:rsid w:val="00CA387E"/>
    <w:rsid w:val="00CA5616"/>
    <w:rsid w:val="00CA7668"/>
    <w:rsid w:val="00CB2586"/>
    <w:rsid w:val="00CB58CE"/>
    <w:rsid w:val="00CD1523"/>
    <w:rsid w:val="00CD715F"/>
    <w:rsid w:val="00CD7D75"/>
    <w:rsid w:val="00CE246A"/>
    <w:rsid w:val="00CE4A21"/>
    <w:rsid w:val="00CE64F3"/>
    <w:rsid w:val="00CF3C2E"/>
    <w:rsid w:val="00D04B00"/>
    <w:rsid w:val="00D06BC3"/>
    <w:rsid w:val="00D1058C"/>
    <w:rsid w:val="00D2698B"/>
    <w:rsid w:val="00D27ECA"/>
    <w:rsid w:val="00D37406"/>
    <w:rsid w:val="00D52996"/>
    <w:rsid w:val="00D533D2"/>
    <w:rsid w:val="00D62BC6"/>
    <w:rsid w:val="00D767B3"/>
    <w:rsid w:val="00D87628"/>
    <w:rsid w:val="00D92F6D"/>
    <w:rsid w:val="00D944DC"/>
    <w:rsid w:val="00DA447F"/>
    <w:rsid w:val="00DB4E25"/>
    <w:rsid w:val="00DC4D1C"/>
    <w:rsid w:val="00DC513E"/>
    <w:rsid w:val="00DC67C0"/>
    <w:rsid w:val="00DC73CA"/>
    <w:rsid w:val="00DD407B"/>
    <w:rsid w:val="00DD6BC1"/>
    <w:rsid w:val="00DE0DB1"/>
    <w:rsid w:val="00DE2597"/>
    <w:rsid w:val="00DE3C93"/>
    <w:rsid w:val="00DE4633"/>
    <w:rsid w:val="00DE74FA"/>
    <w:rsid w:val="00DF222F"/>
    <w:rsid w:val="00DF6A76"/>
    <w:rsid w:val="00E05264"/>
    <w:rsid w:val="00E05A01"/>
    <w:rsid w:val="00E06898"/>
    <w:rsid w:val="00E11FE4"/>
    <w:rsid w:val="00E15F84"/>
    <w:rsid w:val="00E24341"/>
    <w:rsid w:val="00E255F5"/>
    <w:rsid w:val="00E30227"/>
    <w:rsid w:val="00E35CDF"/>
    <w:rsid w:val="00E363D9"/>
    <w:rsid w:val="00E42579"/>
    <w:rsid w:val="00E44D9D"/>
    <w:rsid w:val="00E47213"/>
    <w:rsid w:val="00E50F80"/>
    <w:rsid w:val="00E513A7"/>
    <w:rsid w:val="00E54CF3"/>
    <w:rsid w:val="00E625C7"/>
    <w:rsid w:val="00E65012"/>
    <w:rsid w:val="00E7548A"/>
    <w:rsid w:val="00E80311"/>
    <w:rsid w:val="00E81455"/>
    <w:rsid w:val="00E81761"/>
    <w:rsid w:val="00E82365"/>
    <w:rsid w:val="00E83B1E"/>
    <w:rsid w:val="00E84D6E"/>
    <w:rsid w:val="00E91070"/>
    <w:rsid w:val="00E910F0"/>
    <w:rsid w:val="00E91420"/>
    <w:rsid w:val="00E9379C"/>
    <w:rsid w:val="00E9417F"/>
    <w:rsid w:val="00E941CA"/>
    <w:rsid w:val="00E9425C"/>
    <w:rsid w:val="00EA62AA"/>
    <w:rsid w:val="00EB491A"/>
    <w:rsid w:val="00EC3A60"/>
    <w:rsid w:val="00EC65D3"/>
    <w:rsid w:val="00EC701F"/>
    <w:rsid w:val="00EC7F70"/>
    <w:rsid w:val="00EE2299"/>
    <w:rsid w:val="00EE7FD4"/>
    <w:rsid w:val="00F00CD9"/>
    <w:rsid w:val="00F34A4C"/>
    <w:rsid w:val="00F36759"/>
    <w:rsid w:val="00F443F5"/>
    <w:rsid w:val="00F44BDE"/>
    <w:rsid w:val="00F607FC"/>
    <w:rsid w:val="00F62774"/>
    <w:rsid w:val="00F72240"/>
    <w:rsid w:val="00F81973"/>
    <w:rsid w:val="00F83EEF"/>
    <w:rsid w:val="00F853AB"/>
    <w:rsid w:val="00F90FAC"/>
    <w:rsid w:val="00F96F90"/>
    <w:rsid w:val="00FA25AC"/>
    <w:rsid w:val="00FA7153"/>
    <w:rsid w:val="00FB74B9"/>
    <w:rsid w:val="00FC33F9"/>
    <w:rsid w:val="00FE15CB"/>
    <w:rsid w:val="00FE44B4"/>
    <w:rsid w:val="00FF18FC"/>
    <w:rsid w:val="00FF39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7892C"/>
  <w15:docId w15:val="{13BE5E36-2A6D-4ACE-879A-DCE89F6B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73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0E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70E18"/>
  </w:style>
  <w:style w:type="paragraph" w:styleId="a5">
    <w:name w:val="footer"/>
    <w:basedOn w:val="a"/>
    <w:link w:val="a6"/>
    <w:uiPriority w:val="99"/>
    <w:unhideWhenUsed/>
    <w:rsid w:val="00670E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70E18"/>
  </w:style>
  <w:style w:type="table" w:styleId="a7">
    <w:name w:val="Table Grid"/>
    <w:basedOn w:val="a1"/>
    <w:uiPriority w:val="39"/>
    <w:rsid w:val="0067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F232E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semiHidden/>
    <w:unhideWhenUsed/>
    <w:rsid w:val="00E06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06898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a0"/>
    <w:rsid w:val="00E941CA"/>
  </w:style>
  <w:style w:type="character" w:customStyle="1" w:styleId="gnkrckgcgsb">
    <w:name w:val="gnkrckgcgsb"/>
    <w:basedOn w:val="a0"/>
    <w:rsid w:val="00E941CA"/>
  </w:style>
  <w:style w:type="paragraph" w:customStyle="1" w:styleId="EndNoteBibliographyTitle">
    <w:name w:val="EndNote Bibliography Title"/>
    <w:basedOn w:val="a"/>
    <w:link w:val="EndNoteBibliographyTitle0"/>
    <w:rsid w:val="00235A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35A70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235A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235A70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785017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5017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E54A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E54A0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5E54A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E54A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E54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8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5270D-CC47-43C4-AA08-E3306C59E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rong</dc:creator>
  <cp:keywords/>
  <dc:description/>
  <cp:lastModifiedBy>Xiaorong</cp:lastModifiedBy>
  <cp:revision>2</cp:revision>
  <dcterms:created xsi:type="dcterms:W3CDTF">2020-08-15T02:27:00Z</dcterms:created>
  <dcterms:modified xsi:type="dcterms:W3CDTF">2020-08-15T02:27:00Z</dcterms:modified>
</cp:coreProperties>
</file>